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5B292" w14:textId="77777777" w:rsidR="005730FE" w:rsidRDefault="005730FE" w:rsidP="005730FE">
      <w:pPr>
        <w:jc w:val="center"/>
        <w:rPr>
          <w:rFonts w:ascii="Times New Roman" w:hAnsi="Times New Roman"/>
          <w:b/>
          <w:bCs/>
          <w:sz w:val="30"/>
          <w:szCs w:val="30"/>
        </w:rPr>
      </w:pPr>
      <w:r>
        <w:rPr>
          <w:rFonts w:ascii="Times New Roman" w:hAnsi="Times New Roman"/>
          <w:b/>
          <w:bCs/>
          <w:sz w:val="30"/>
          <w:szCs w:val="30"/>
        </w:rPr>
        <w:t>The link between obesity and insulin resistance among children: Effects of key metabolites</w:t>
      </w:r>
    </w:p>
    <w:p w14:paraId="298BEB0D" w14:textId="77777777" w:rsidR="005730FE" w:rsidRDefault="005730FE" w:rsidP="005730FE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1609AF2B" w14:textId="77777777" w:rsidR="00567B7B" w:rsidRPr="00F31259" w:rsidRDefault="00567B7B" w:rsidP="00567B7B">
      <w:pPr>
        <w:rPr>
          <w:rFonts w:ascii="Times New Roman" w:eastAsia="宋体" w:hAnsi="Times New Roman" w:cs="Times New Roman"/>
          <w:sz w:val="24"/>
          <w:szCs w:val="24"/>
          <w:lang w:eastAsia="zh-TW"/>
        </w:rPr>
      </w:pPr>
      <w:r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Wu Yan </w:t>
      </w:r>
      <w:r>
        <w:rPr>
          <w:rFonts w:ascii="Times New Roman" w:hAnsi="Times New Roman" w:cs="Times New Roman"/>
          <w:kern w:val="0"/>
          <w:sz w:val="24"/>
          <w:szCs w:val="24"/>
        </w:rPr>
        <w:t>PhD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>1#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>,</w:t>
      </w:r>
      <w:bookmarkStart w:id="0" w:name="_Hlk69908108"/>
      <w:bookmarkStart w:id="1" w:name="_Hlk70421049"/>
      <w:r w:rsidRPr="00C7315C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</w:t>
      </w:r>
      <w:bookmarkStart w:id="2" w:name="_Hlk113455970"/>
      <w:r>
        <w:rPr>
          <w:rFonts w:ascii="Times New Roman" w:eastAsia="宋体" w:hAnsi="Times New Roman" w:cs="Times New Roman"/>
          <w:sz w:val="24"/>
          <w:szCs w:val="24"/>
          <w:lang w:eastAsia="zh-TW"/>
        </w:rPr>
        <w:t>Su Wu</w:t>
      </w:r>
      <w:bookmarkEnd w:id="2"/>
      <w:r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hD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 xml:space="preserve"> 2#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, Qianqi Liu </w:t>
      </w:r>
      <w:r>
        <w:rPr>
          <w:rFonts w:ascii="Times New Roman" w:hAnsi="Times New Roman" w:cs="Times New Roman"/>
          <w:kern w:val="0"/>
          <w:sz w:val="24"/>
          <w:szCs w:val="24"/>
        </w:rPr>
        <w:t>PhD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 xml:space="preserve"> 1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>, Qingqing Z</w:t>
      </w:r>
      <w:r>
        <w:rPr>
          <w:rFonts w:ascii="Times New Roman" w:eastAsia="宋体" w:hAnsi="Times New Roman" w:cs="Times New Roman" w:hint="eastAsia"/>
          <w:sz w:val="24"/>
          <w:szCs w:val="24"/>
        </w:rPr>
        <w:t>heng</w:t>
      </w:r>
      <w:r>
        <w:rPr>
          <w:rFonts w:ascii="Times New Roman" w:eastAsia="宋体" w:hAnsi="Times New Roman" w:cs="Times New Roman"/>
          <w:sz w:val="24"/>
          <w:szCs w:val="24"/>
        </w:rPr>
        <w:t xml:space="preserve"> MD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>1</w:t>
      </w:r>
      <w:bookmarkEnd w:id="0"/>
      <w:bookmarkEnd w:id="1"/>
      <w:r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Wei</w:t>
      </w:r>
      <w:r>
        <w:rPr>
          <w:rFonts w:ascii="Times New Roman" w:eastAsia="宋体" w:hAnsi="Times New Roman" w:cs="Times New Roman"/>
          <w:sz w:val="24"/>
          <w:szCs w:val="24"/>
        </w:rPr>
        <w:t xml:space="preserve"> Gu</w:t>
      </w:r>
      <w:bookmarkStart w:id="3" w:name="_Hlk68941223"/>
      <w:bookmarkStart w:id="4" w:name="_Hlk66174961"/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 xml:space="preserve"> </w:t>
      </w:r>
      <w:bookmarkEnd w:id="3"/>
      <w:bookmarkEnd w:id="4"/>
      <w:r>
        <w:rPr>
          <w:rFonts w:ascii="Times New Roman" w:hAnsi="Times New Roman" w:cs="Times New Roman"/>
          <w:kern w:val="0"/>
          <w:sz w:val="24"/>
          <w:szCs w:val="24"/>
        </w:rPr>
        <w:t>PhD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 xml:space="preserve"> 2</w:t>
      </w:r>
      <w:r>
        <w:rPr>
          <w:rFonts w:ascii="Times New Roman" w:eastAsia="宋体" w:hAnsi="Times New Roman" w:cs="Times New Roman" w:hint="eastAsia"/>
          <w:sz w:val="24"/>
          <w:szCs w:val="24"/>
          <w:lang w:eastAsia="zh-TW"/>
        </w:rPr>
        <w:t>，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Xiaonan Li </w:t>
      </w:r>
      <w:r>
        <w:rPr>
          <w:rFonts w:ascii="Times New Roman" w:hAnsi="Times New Roman" w:cs="Times New Roman"/>
          <w:kern w:val="0"/>
          <w:sz w:val="24"/>
          <w:szCs w:val="24"/>
        </w:rPr>
        <w:t>PhD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 xml:space="preserve"> 1,3 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>*</w:t>
      </w:r>
    </w:p>
    <w:p w14:paraId="0C91AFA2" w14:textId="77777777" w:rsidR="00567B7B" w:rsidRDefault="00567B7B" w:rsidP="00567B7B">
      <w:pPr>
        <w:jc w:val="left"/>
        <w:rPr>
          <w:rFonts w:ascii="Times New Roman" w:eastAsia="宋体" w:hAnsi="Times New Roman" w:cs="Times New Roman"/>
          <w:sz w:val="24"/>
          <w:szCs w:val="24"/>
          <w:lang w:eastAsia="zh-TW"/>
        </w:rPr>
      </w:pPr>
    </w:p>
    <w:p w14:paraId="4C0B975E" w14:textId="77777777" w:rsidR="00567B7B" w:rsidRPr="00204C69" w:rsidRDefault="00567B7B" w:rsidP="00567B7B">
      <w:pPr>
        <w:autoSpaceDE w:val="0"/>
        <w:autoSpaceDN w:val="0"/>
        <w:adjustRightInd w:val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bookmarkStart w:id="5" w:name="OLE_LINK128"/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>1</w:t>
      </w:r>
      <w:bookmarkStart w:id="6" w:name="_Hlk77854994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Department of Children Health Care, </w:t>
      </w:r>
      <w:bookmarkStart w:id="7" w:name="_Hlk101879291"/>
      <w:r>
        <w:rPr>
          <w:rFonts w:ascii="Times New Roman" w:eastAsia="宋体" w:hAnsi="Times New Roman" w:cs="Times New Roman"/>
          <w:sz w:val="24"/>
          <w:szCs w:val="24"/>
        </w:rPr>
        <w:t>Children's Hospital of Nanjing Medical University</w:t>
      </w:r>
      <w:bookmarkEnd w:id="6"/>
      <w:bookmarkEnd w:id="7"/>
      <w:r>
        <w:rPr>
          <w:rFonts w:ascii="Times New Roman" w:eastAsia="宋体" w:hAnsi="Times New Roman" w:cs="Times New Roman"/>
          <w:sz w:val="24"/>
          <w:szCs w:val="24"/>
        </w:rPr>
        <w:t>, Nanjing, 210008, China.</w:t>
      </w:r>
      <w:r w:rsidRPr="00FD7F9A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>yanwu@njmu.edu.cn (Wu Yan);</w:t>
      </w:r>
      <w:r w:rsidRPr="00F65816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</w:t>
      </w:r>
      <w:r w:rsidRPr="005E2569">
        <w:rPr>
          <w:rFonts w:ascii="Times New Roman" w:eastAsia="宋体" w:hAnsi="Times New Roman" w:cs="Times New Roman"/>
          <w:sz w:val="24"/>
          <w:szCs w:val="24"/>
          <w:lang w:eastAsia="zh-TW"/>
        </w:rPr>
        <w:t>18951769617@163.com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(Qianqi Liu); </w:t>
      </w:r>
      <w:r w:rsidRPr="00CD1D73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zqq102177@163.com 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(Qingqing Zheng); </w:t>
      </w:r>
      <w:r w:rsidRPr="00DB5EF8">
        <w:rPr>
          <w:rFonts w:ascii="Times New Roman" w:hAnsi="Times New Roman" w:cs="Times New Roman"/>
          <w:kern w:val="0"/>
          <w:sz w:val="24"/>
          <w:szCs w:val="24"/>
        </w:rPr>
        <w:t>xiaonan6189@163.co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>Xiaonan Li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73BACFDB" w14:textId="77777777" w:rsidR="00567B7B" w:rsidRPr="00232DDC" w:rsidRDefault="00567B7B" w:rsidP="00567B7B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r w:rsidRPr="00200DC4">
        <w:rPr>
          <w:rFonts w:ascii="Times New Roman" w:eastAsia="PMingLiU" w:hAnsi="Times New Roman" w:cs="Times New Roman"/>
          <w:sz w:val="24"/>
          <w:szCs w:val="24"/>
          <w:vertAlign w:val="superscript"/>
          <w:lang w:eastAsia="zh-TW"/>
        </w:rPr>
        <w:t>2</w:t>
      </w:r>
      <w:r w:rsidRPr="00200DC4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Department of</w:t>
      </w:r>
      <w:bookmarkStart w:id="8" w:name="_Hlk70332295"/>
      <w:r>
        <w:rPr>
          <w:rFonts w:ascii="Times New Roman" w:eastAsia="宋体" w:hAnsi="Times New Roman" w:cs="Times New Roman"/>
          <w:sz w:val="24"/>
          <w:szCs w:val="24"/>
        </w:rPr>
        <w:t xml:space="preserve"> endocrinology</w:t>
      </w:r>
      <w:bookmarkEnd w:id="8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9" w:name="_Hlk55551047"/>
      <w:r>
        <w:rPr>
          <w:rFonts w:ascii="Times New Roman" w:eastAsia="宋体" w:hAnsi="Times New Roman" w:cs="Times New Roman"/>
          <w:sz w:val="24"/>
          <w:szCs w:val="24"/>
        </w:rPr>
        <w:t>Children's Hospital of Nanjing Medical University</w:t>
      </w:r>
      <w:bookmarkEnd w:id="9"/>
      <w:r>
        <w:rPr>
          <w:rFonts w:ascii="Times New Roman" w:eastAsia="宋体" w:hAnsi="Times New Roman" w:cs="Times New Roman"/>
          <w:sz w:val="24"/>
          <w:szCs w:val="24"/>
        </w:rPr>
        <w:t xml:space="preserve">, Nanjing, 210008, China. </w:t>
      </w:r>
      <w:r w:rsidRPr="00843A17">
        <w:rPr>
          <w:rFonts w:ascii="Times New Roman" w:eastAsia="宋体" w:hAnsi="Times New Roman" w:cs="Times New Roman"/>
          <w:sz w:val="24"/>
          <w:szCs w:val="24"/>
        </w:rPr>
        <w:t>wsuew@126.com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843A17">
        <w:rPr>
          <w:rFonts w:ascii="Times New Roman" w:eastAsia="宋体" w:hAnsi="Times New Roman" w:cs="Times New Roman"/>
          <w:sz w:val="24"/>
          <w:szCs w:val="24"/>
        </w:rPr>
        <w:t>Su Wu</w:t>
      </w:r>
      <w:r>
        <w:rPr>
          <w:rFonts w:ascii="Times New Roman" w:eastAsia="宋体" w:hAnsi="Times New Roman" w:cs="Times New Roman"/>
          <w:sz w:val="24"/>
          <w:szCs w:val="24"/>
        </w:rPr>
        <w:t xml:space="preserve">); </w:t>
      </w:r>
      <w:r w:rsidRPr="0009338E">
        <w:rPr>
          <w:rFonts w:ascii="Times New Roman" w:eastAsia="宋体" w:hAnsi="Times New Roman" w:cs="Times New Roman"/>
          <w:sz w:val="24"/>
          <w:szCs w:val="24"/>
        </w:rPr>
        <w:t>guwei154@njmu.edu.cn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Wei</w:t>
      </w:r>
      <w:r>
        <w:rPr>
          <w:rFonts w:ascii="Times New Roman" w:eastAsia="宋体" w:hAnsi="Times New Roman" w:cs="Times New Roman"/>
          <w:sz w:val="24"/>
          <w:szCs w:val="24"/>
        </w:rPr>
        <w:t xml:space="preserve"> Gu)</w:t>
      </w:r>
    </w:p>
    <w:p w14:paraId="60C4F52D" w14:textId="77777777" w:rsidR="00567B7B" w:rsidRPr="0008720C" w:rsidRDefault="00567B7B" w:rsidP="00567B7B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zh-TW"/>
        </w:rPr>
        <w:t>3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bookmarkEnd w:id="5"/>
      <w:r w:rsidRPr="0008720C">
        <w:rPr>
          <w:rFonts w:ascii="Times New Roman" w:eastAsia="宋体" w:hAnsi="Times New Roman" w:cs="Times New Roman"/>
          <w:sz w:val="24"/>
          <w:szCs w:val="24"/>
        </w:rPr>
        <w:t xml:space="preserve">Institute of Pediatric Research, Nanjing Medical University, Nanjing, </w:t>
      </w:r>
      <w:r>
        <w:rPr>
          <w:rFonts w:ascii="Times New Roman" w:eastAsia="宋体" w:hAnsi="Times New Roman" w:cs="Times New Roman"/>
          <w:sz w:val="24"/>
          <w:szCs w:val="24"/>
        </w:rPr>
        <w:t xml:space="preserve">210029, </w:t>
      </w:r>
      <w:r w:rsidRPr="0008720C">
        <w:rPr>
          <w:rFonts w:ascii="Times New Roman" w:eastAsia="宋体" w:hAnsi="Times New Roman" w:cs="Times New Roman"/>
          <w:sz w:val="24"/>
          <w:szCs w:val="24"/>
        </w:rPr>
        <w:t>China.</w:t>
      </w:r>
    </w:p>
    <w:p w14:paraId="7EFE997C" w14:textId="77777777" w:rsidR="00567B7B" w:rsidRDefault="00567B7B" w:rsidP="00567B7B">
      <w:pPr>
        <w:jc w:val="left"/>
        <w:rPr>
          <w:rFonts w:ascii="Times New Roman" w:eastAsia="PMingLiU" w:hAnsi="Times New Roman" w:cs="Times New Roman"/>
          <w:b/>
          <w:color w:val="000000"/>
          <w:sz w:val="24"/>
          <w:szCs w:val="24"/>
          <w:lang w:eastAsia="zh-TW"/>
        </w:rPr>
      </w:pPr>
    </w:p>
    <w:p w14:paraId="08531799" w14:textId="77777777" w:rsidR="00567B7B" w:rsidRPr="00077745" w:rsidRDefault="00567B7B" w:rsidP="00567B7B">
      <w:pPr>
        <w:autoSpaceDE w:val="0"/>
        <w:autoSpaceDN w:val="0"/>
        <w:adjustRightInd w:val="0"/>
        <w:spacing w:before="120" w:after="240"/>
        <w:contextualSpacing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  <w:lang w:val="en-GB"/>
        </w:rPr>
        <w:t xml:space="preserve"># </w:t>
      </w:r>
      <w:r w:rsidRPr="008F4596">
        <w:rPr>
          <w:rFonts w:ascii="Times New Roman" w:hAnsi="Times New Roman"/>
          <w:sz w:val="24"/>
          <w:lang w:val="en-GB"/>
        </w:rPr>
        <w:t>These authors have contributed equally to this work and share first authorship (Wu Yan</w:t>
      </w:r>
      <w:r>
        <w:rPr>
          <w:rFonts w:ascii="Times New Roman" w:hAnsi="Times New Roman"/>
          <w:sz w:val="24"/>
          <w:lang w:val="en-GB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>Su Wu</w:t>
      </w:r>
      <w:r w:rsidRPr="008F4596">
        <w:rPr>
          <w:rFonts w:ascii="Times New Roman" w:hAnsi="Times New Roman"/>
          <w:sz w:val="24"/>
          <w:lang w:val="en-GB"/>
        </w:rPr>
        <w:t>).</w:t>
      </w:r>
    </w:p>
    <w:p w14:paraId="41675314" w14:textId="77777777" w:rsidR="00567B7B" w:rsidRDefault="00567B7B" w:rsidP="005730FE">
      <w:pPr>
        <w:jc w:val="left"/>
        <w:rPr>
          <w:rFonts w:ascii="Times New Roman" w:eastAsia="宋体" w:hAnsi="Times New Roman" w:cs="Times New Roman"/>
          <w:sz w:val="24"/>
          <w:szCs w:val="24"/>
          <w:lang w:eastAsia="zh-TW"/>
        </w:rPr>
      </w:pPr>
    </w:p>
    <w:p w14:paraId="3AC4F859" w14:textId="708535A1" w:rsidR="005730FE" w:rsidRDefault="005730FE" w:rsidP="005730FE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Corresponding author:</w:t>
      </w:r>
    </w:p>
    <w:p w14:paraId="317841E1" w14:textId="77777777" w:rsidR="005730FE" w:rsidRDefault="005730FE" w:rsidP="005730FE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Dr. </w:t>
      </w:r>
      <w:r>
        <w:rPr>
          <w:rFonts w:ascii="Times New Roman" w:eastAsia="宋体" w:hAnsi="Times New Roman" w:cs="Times New Roman"/>
          <w:sz w:val="24"/>
          <w:szCs w:val="24"/>
          <w:lang w:eastAsia="zh-TW"/>
        </w:rPr>
        <w:t>Xiaonan L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6D841C84" w14:textId="77777777" w:rsidR="005730FE" w:rsidRDefault="005730FE" w:rsidP="005730FE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E-mail: </w:t>
      </w:r>
      <w:r w:rsidRPr="00843A17">
        <w:rPr>
          <w:rFonts w:ascii="Times New Roman" w:hAnsi="Times New Roman" w:cs="Times New Roman"/>
          <w:kern w:val="0"/>
          <w:sz w:val="24"/>
          <w:szCs w:val="24"/>
        </w:rPr>
        <w:t>xiaonan6189@163.com</w:t>
      </w:r>
    </w:p>
    <w:p w14:paraId="0046F49C" w14:textId="77777777" w:rsidR="005730FE" w:rsidRPr="0040389A" w:rsidRDefault="005730FE" w:rsidP="005730FE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0389A">
        <w:rPr>
          <w:rFonts w:ascii="Times New Roman" w:hAnsi="Times New Roman" w:cs="Times New Roman"/>
          <w:kern w:val="0"/>
          <w:sz w:val="24"/>
          <w:szCs w:val="24"/>
        </w:rPr>
        <w:t>Phone: +86-25-83117285</w:t>
      </w:r>
    </w:p>
    <w:p w14:paraId="2F0E4F80" w14:textId="207ED48B" w:rsidR="004F040F" w:rsidRPr="004F040F" w:rsidRDefault="004F040F">
      <w:pPr>
        <w:rPr>
          <w:rFonts w:ascii="Times New Roman" w:eastAsia="宋体" w:hAnsi="Times New Roman" w:cs="Times New Roman"/>
          <w:b/>
          <w:sz w:val="24"/>
          <w:szCs w:val="24"/>
        </w:rPr>
        <w:sectPr w:rsidR="004F040F" w:rsidRPr="004F04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87335E" w14:textId="77777777" w:rsidR="0059033A" w:rsidRDefault="0059033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64BE22C" w14:textId="6A74A58E" w:rsidR="0059033A" w:rsidRDefault="007D61FA" w:rsidP="001E2E74">
      <w:pPr>
        <w:jc w:val="center"/>
      </w:pPr>
      <w:r>
        <w:rPr>
          <w:noProof/>
        </w:rPr>
        <w:drawing>
          <wp:inline distT="0" distB="0" distL="0" distR="0" wp14:anchorId="18003160" wp14:editId="5A72DBDB">
            <wp:extent cx="4026279" cy="2356339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602" cy="2366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0A0BB" w14:textId="62D7A1B0" w:rsidR="0059033A" w:rsidRDefault="008C0719" w:rsidP="00B7159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E7E26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7D61FA">
        <w:rPr>
          <w:rFonts w:ascii="Times New Roman" w:hAnsi="Times New Roman"/>
          <w:sz w:val="24"/>
          <w:szCs w:val="24"/>
        </w:rPr>
        <w:t>Score plot of OPLS-DA</w:t>
      </w:r>
      <w:r w:rsidR="00B71595" w:rsidRPr="007D61FA">
        <w:rPr>
          <w:rFonts w:ascii="Times New Roman" w:hAnsi="Times New Roman"/>
          <w:sz w:val="24"/>
          <w:szCs w:val="24"/>
        </w:rPr>
        <w:t>. There was no crossover of metabolites between normal and obese group, which could be well distinguished and had statistical significance</w:t>
      </w:r>
    </w:p>
    <w:p w14:paraId="026BB490" w14:textId="77777777" w:rsidR="0046583D" w:rsidRDefault="0046583D" w:rsidP="00B71595">
      <w:pPr>
        <w:rPr>
          <w:rFonts w:ascii="Times New Roman" w:hAnsi="Times New Roman"/>
          <w:sz w:val="24"/>
          <w:szCs w:val="24"/>
        </w:rPr>
        <w:sectPr w:rsidR="0046583D" w:rsidSect="00204F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472CC8" w14:textId="77777777" w:rsidR="0046583D" w:rsidRDefault="0046583D" w:rsidP="0046583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88091A4" wp14:editId="475FE73E">
            <wp:extent cx="4309322" cy="4253704"/>
            <wp:effectExtent l="0" t="0" r="0" b="0"/>
            <wp:docPr id="18485279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148" cy="425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DA85B" w14:textId="72A9E2A5" w:rsidR="0046583D" w:rsidRPr="00E86176" w:rsidRDefault="0046583D" w:rsidP="0046583D">
      <w:pPr>
        <w:rPr>
          <w:rFonts w:ascii="Times New Roman" w:hAnsi="Times New Roman" w:cs="Times New Roman"/>
          <w:bCs/>
          <w:sz w:val="24"/>
          <w:szCs w:val="24"/>
        </w:rPr>
      </w:pPr>
      <w:r w:rsidRPr="00E86176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E8617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86176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E86176">
        <w:rPr>
          <w:rFonts w:ascii="Times New Roman" w:hAnsi="Times New Roman" w:cs="Times New Roman"/>
          <w:bCs/>
          <w:sz w:val="24"/>
          <w:szCs w:val="24"/>
        </w:rPr>
        <w:t xml:space="preserve">The combined efficacy of BMI-SDS, the top 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E86176">
        <w:rPr>
          <w:rFonts w:ascii="Times New Roman" w:hAnsi="Times New Roman" w:cs="Times New Roman"/>
          <w:bCs/>
          <w:sz w:val="24"/>
          <w:szCs w:val="24"/>
        </w:rPr>
        <w:t xml:space="preserve"> fatty acid metabolites, and the top 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E86176">
        <w:rPr>
          <w:rFonts w:ascii="Times New Roman" w:hAnsi="Times New Roman" w:cs="Times New Roman"/>
          <w:bCs/>
          <w:sz w:val="24"/>
          <w:szCs w:val="24"/>
        </w:rPr>
        <w:t xml:space="preserve"> fatty acid metabolites in predicting IR in children reached 80.</w:t>
      </w:r>
      <w:r>
        <w:rPr>
          <w:rFonts w:ascii="Times New Roman" w:hAnsi="Times New Roman" w:cs="Times New Roman"/>
          <w:bCs/>
          <w:sz w:val="24"/>
          <w:szCs w:val="24"/>
        </w:rPr>
        <w:t>4</w:t>
      </w:r>
      <w:r w:rsidRPr="00E86176">
        <w:rPr>
          <w:rFonts w:ascii="Times New Roman" w:hAnsi="Times New Roman" w:cs="Times New Roman"/>
          <w:bCs/>
          <w:sz w:val="24"/>
          <w:szCs w:val="24"/>
        </w:rPr>
        <w:t>% (AUC=0.80</w:t>
      </w:r>
      <w:r>
        <w:rPr>
          <w:rFonts w:ascii="Times New Roman" w:hAnsi="Times New Roman" w:cs="Times New Roman"/>
          <w:bCs/>
          <w:sz w:val="24"/>
          <w:szCs w:val="24"/>
        </w:rPr>
        <w:t>4</w:t>
      </w:r>
      <w:r w:rsidRPr="00E86176">
        <w:rPr>
          <w:rFonts w:ascii="Times New Roman" w:hAnsi="Times New Roman" w:cs="Times New Roman"/>
          <w:bCs/>
          <w:sz w:val="24"/>
          <w:szCs w:val="24"/>
        </w:rPr>
        <w:t>, 95%CI: 0.75</w:t>
      </w:r>
      <w:r>
        <w:rPr>
          <w:rFonts w:ascii="Times New Roman" w:hAnsi="Times New Roman" w:cs="Times New Roman"/>
          <w:bCs/>
          <w:sz w:val="24"/>
          <w:szCs w:val="24"/>
        </w:rPr>
        <w:t>0</w:t>
      </w:r>
      <w:r w:rsidRPr="00E86176">
        <w:rPr>
          <w:rFonts w:ascii="Times New Roman" w:hAnsi="Times New Roman" w:cs="Times New Roman"/>
          <w:bCs/>
          <w:sz w:val="24"/>
          <w:szCs w:val="24"/>
        </w:rPr>
        <w:t>, 0.8</w:t>
      </w:r>
      <w:r>
        <w:rPr>
          <w:rFonts w:ascii="Times New Roman" w:hAnsi="Times New Roman" w:cs="Times New Roman"/>
          <w:bCs/>
          <w:sz w:val="24"/>
          <w:szCs w:val="24"/>
        </w:rPr>
        <w:t>57</w:t>
      </w:r>
      <w:r w:rsidRPr="00E86176">
        <w:rPr>
          <w:rFonts w:ascii="Times New Roman" w:hAnsi="Times New Roman" w:cs="Times New Roman"/>
          <w:bCs/>
          <w:sz w:val="24"/>
          <w:szCs w:val="24"/>
        </w:rPr>
        <w:t>).</w:t>
      </w:r>
    </w:p>
    <w:p w14:paraId="43C54819" w14:textId="77777777" w:rsidR="0046583D" w:rsidRPr="0046583D" w:rsidRDefault="0046583D" w:rsidP="00B71595">
      <w:pPr>
        <w:rPr>
          <w:rFonts w:ascii="Times New Roman" w:hAnsi="Times New Roman"/>
          <w:sz w:val="24"/>
          <w:szCs w:val="24"/>
        </w:rPr>
      </w:pPr>
    </w:p>
    <w:p w14:paraId="3B57840A" w14:textId="0562C11F" w:rsidR="0059033A" w:rsidRDefault="0059033A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10" w:name="OLE_LINK3"/>
    </w:p>
    <w:p w14:paraId="385A17A6" w14:textId="77777777" w:rsidR="00B71595" w:rsidRDefault="00B71595">
      <w:pPr>
        <w:rPr>
          <w:rFonts w:ascii="Times New Roman" w:hAnsi="Times New Roman"/>
          <w:sz w:val="24"/>
          <w:szCs w:val="24"/>
        </w:rPr>
        <w:sectPr w:rsidR="00B71595" w:rsidSect="00204F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10"/>
    <w:p w14:paraId="719597FC" w14:textId="3AF810EF" w:rsidR="007D61FA" w:rsidRDefault="008C0719" w:rsidP="00F029DF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E7E26"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 xml:space="preserve"> Screening for differential metabolites in obese and control childre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85"/>
        <w:gridCol w:w="2886"/>
        <w:gridCol w:w="1851"/>
      </w:tblGrid>
      <w:tr w:rsidR="007D61FA" w14:paraId="38A4533D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48BF2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16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97DE2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n-Whitney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U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  <w:p w14:paraId="634F1F11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-values</w:t>
            </w:r>
          </w:p>
        </w:tc>
        <w:tc>
          <w:tcPr>
            <w:tcW w:w="10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7B274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LS-DA</w:t>
            </w:r>
          </w:p>
          <w:p w14:paraId="3E35FFD5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D61FA" w14:paraId="27905D19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223B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Phenyllactic-2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E774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4BEB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962</w:t>
            </w:r>
          </w:p>
        </w:tc>
      </w:tr>
      <w:tr w:rsidR="007D61FA" w14:paraId="233C3841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630B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6"/>
                <w:position w:val="1"/>
                <w:szCs w:val="21"/>
              </w:rPr>
              <w:t>G</w:t>
            </w:r>
            <w:r>
              <w:rPr>
                <w:rFonts w:ascii="Times New Roman" w:hAnsi="Times New Roman" w:cs="Times New Roman"/>
                <w:spacing w:val="3"/>
                <w:position w:val="1"/>
                <w:szCs w:val="21"/>
              </w:rPr>
              <w:t>lutam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8A77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DF88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920</w:t>
            </w:r>
          </w:p>
        </w:tc>
      </w:tr>
      <w:tr w:rsidR="007D61FA" w14:paraId="5EAB2B9C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D2E7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4"/>
                <w:position w:val="1"/>
                <w:szCs w:val="21"/>
              </w:rPr>
              <w:t>Histidin</w:t>
            </w:r>
            <w:r>
              <w:rPr>
                <w:rFonts w:ascii="Times New Roman" w:hAnsi="Times New Roman" w:cs="Times New Roman"/>
                <w:spacing w:val="3"/>
                <w:position w:val="1"/>
                <w:szCs w:val="21"/>
              </w:rPr>
              <w:t>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D816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9A9C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782</w:t>
            </w:r>
          </w:p>
        </w:tc>
      </w:tr>
      <w:tr w:rsidR="007D61FA" w14:paraId="13524239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F0D0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Hippuric-2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400B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AFBA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367</w:t>
            </w:r>
          </w:p>
        </w:tc>
      </w:tr>
      <w:tr w:rsidR="007D61FA" w14:paraId="1770853D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3B67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Glyoxylic-OX-2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CF2F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2614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182</w:t>
            </w:r>
          </w:p>
        </w:tc>
      </w:tr>
      <w:tr w:rsidR="007D61FA" w14:paraId="5B6C55F4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42EF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5"/>
                <w:position w:val="3"/>
                <w:szCs w:val="21"/>
              </w:rPr>
              <w:t>T</w:t>
            </w:r>
            <w:r>
              <w:rPr>
                <w:rFonts w:ascii="Times New Roman" w:hAnsi="Times New Roman" w:cs="Times New Roman"/>
                <w:spacing w:val="3"/>
                <w:position w:val="3"/>
                <w:szCs w:val="21"/>
              </w:rPr>
              <w:t>yros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B97E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FB79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085</w:t>
            </w:r>
          </w:p>
        </w:tc>
      </w:tr>
      <w:tr w:rsidR="007D61FA" w14:paraId="158C37FF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5B5D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4"/>
                <w:position w:val="3"/>
                <w:szCs w:val="21"/>
              </w:rPr>
              <w:t>Argin</w:t>
            </w:r>
            <w:r>
              <w:rPr>
                <w:rFonts w:ascii="Times New Roman" w:hAnsi="Times New Roman" w:cs="Times New Roman"/>
                <w:spacing w:val="3"/>
                <w:position w:val="3"/>
                <w:szCs w:val="21"/>
              </w:rPr>
              <w:t>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E3F1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5045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872</w:t>
            </w:r>
          </w:p>
        </w:tc>
      </w:tr>
      <w:tr w:rsidR="007D61FA" w14:paraId="56B2B572" w14:textId="77777777" w:rsidTr="005730FE">
        <w:trPr>
          <w:trHeight w:val="204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DC59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6"/>
                <w:position w:val="3"/>
                <w:szCs w:val="21"/>
              </w:rPr>
              <w:t>Palm</w:t>
            </w:r>
            <w:r>
              <w:rPr>
                <w:rFonts w:ascii="Times New Roman" w:hAnsi="Times New Roman" w:cs="Times New Roman"/>
                <w:spacing w:val="4"/>
                <w:position w:val="3"/>
                <w:szCs w:val="21"/>
              </w:rPr>
              <w:t>i</w:t>
            </w:r>
            <w:r>
              <w:rPr>
                <w:rFonts w:ascii="Times New Roman" w:hAnsi="Times New Roman" w:cs="Times New Roman"/>
                <w:spacing w:val="3"/>
                <w:position w:val="3"/>
                <w:szCs w:val="21"/>
              </w:rPr>
              <w:t>toleylcarnit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0A58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746F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825</w:t>
            </w:r>
          </w:p>
        </w:tc>
      </w:tr>
      <w:tr w:rsidR="007D61FA" w14:paraId="1FCD121C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AF35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Palmitic-1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4118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2270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751</w:t>
            </w:r>
          </w:p>
        </w:tc>
      </w:tr>
      <w:tr w:rsidR="007D61FA" w14:paraId="04E76464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738C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4"/>
                <w:position w:val="1"/>
                <w:szCs w:val="21"/>
              </w:rPr>
              <w:t>Alan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7E41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4686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701</w:t>
            </w:r>
          </w:p>
        </w:tc>
      </w:tr>
      <w:tr w:rsidR="007D61FA" w14:paraId="3A88B006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FE69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6"/>
                <w:position w:val="3"/>
                <w:szCs w:val="21"/>
              </w:rPr>
              <w:t>O</w:t>
            </w:r>
            <w:r>
              <w:rPr>
                <w:rFonts w:ascii="Times New Roman" w:hAnsi="Times New Roman" w:cs="Times New Roman"/>
                <w:spacing w:val="4"/>
                <w:position w:val="3"/>
                <w:szCs w:val="21"/>
              </w:rPr>
              <w:t>l</w:t>
            </w:r>
            <w:r>
              <w:rPr>
                <w:rFonts w:ascii="Times New Roman" w:hAnsi="Times New Roman" w:cs="Times New Roman"/>
                <w:spacing w:val="3"/>
                <w:position w:val="3"/>
                <w:szCs w:val="21"/>
              </w:rPr>
              <w:t>eylcarnit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D0D1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D77E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657</w:t>
            </w:r>
          </w:p>
        </w:tc>
      </w:tr>
      <w:tr w:rsidR="007D61FA" w14:paraId="7CF36CD6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B950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28"/>
                <w:position w:val="3"/>
                <w:szCs w:val="21"/>
              </w:rPr>
              <w:t>3-H</w:t>
            </w:r>
            <w:r>
              <w:rPr>
                <w:rFonts w:ascii="Times New Roman" w:hAnsi="Times New Roman" w:cs="Times New Roman"/>
                <w:position w:val="3"/>
                <w:szCs w:val="21"/>
              </w:rPr>
              <w:t>ydroxyhexyl</w:t>
            </w:r>
            <w:r>
              <w:rPr>
                <w:rFonts w:ascii="Times New Roman" w:hAnsi="Times New Roman" w:cs="Times New Roman"/>
                <w:spacing w:val="28"/>
                <w:position w:val="3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position w:val="3"/>
                <w:szCs w:val="21"/>
              </w:rPr>
              <w:t>carnit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F174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BC3D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628</w:t>
            </w:r>
          </w:p>
        </w:tc>
      </w:tr>
      <w:tr w:rsidR="007D61FA" w14:paraId="3E27552C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578A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6"/>
                <w:position w:val="1"/>
                <w:szCs w:val="21"/>
              </w:rPr>
              <w:t>V</w:t>
            </w:r>
            <w:r>
              <w:rPr>
                <w:rFonts w:ascii="Times New Roman" w:hAnsi="Times New Roman" w:cs="Times New Roman"/>
                <w:spacing w:val="4"/>
                <w:position w:val="1"/>
                <w:szCs w:val="21"/>
              </w:rPr>
              <w:t>al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FE1C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3BC2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587</w:t>
            </w:r>
          </w:p>
        </w:tc>
      </w:tr>
      <w:tr w:rsidR="007D61FA" w14:paraId="3F4E7692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4EB5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6"/>
                <w:position w:val="1"/>
                <w:szCs w:val="21"/>
              </w:rPr>
              <w:t>C</w:t>
            </w:r>
            <w:r>
              <w:rPr>
                <w:rFonts w:ascii="Times New Roman" w:hAnsi="Times New Roman" w:cs="Times New Roman"/>
                <w:spacing w:val="3"/>
                <w:position w:val="1"/>
                <w:szCs w:val="21"/>
              </w:rPr>
              <w:t>itrull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2171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9B8E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550</w:t>
            </w:r>
          </w:p>
        </w:tc>
      </w:tr>
      <w:tr w:rsidR="007D61FA" w14:paraId="7A3EEEF1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8CAA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Oxalic-2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367D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465B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547</w:t>
            </w:r>
          </w:p>
        </w:tc>
      </w:tr>
      <w:tr w:rsidR="007D61FA" w14:paraId="03E20C67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843E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Succinic-2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1F8E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6D0A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524</w:t>
            </w:r>
          </w:p>
        </w:tc>
      </w:tr>
      <w:tr w:rsidR="007D61FA" w14:paraId="10A9585D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70F6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5"/>
                <w:position w:val="3"/>
                <w:szCs w:val="21"/>
              </w:rPr>
              <w:t>P</w:t>
            </w:r>
            <w:r>
              <w:rPr>
                <w:rFonts w:ascii="Times New Roman" w:hAnsi="Times New Roman" w:cs="Times New Roman"/>
                <w:spacing w:val="4"/>
                <w:position w:val="3"/>
                <w:szCs w:val="21"/>
              </w:rPr>
              <w:t>henylalan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40EC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5003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520</w:t>
            </w:r>
          </w:p>
        </w:tc>
      </w:tr>
      <w:tr w:rsidR="007D61FA" w14:paraId="23EDCBBF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A706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-Oxoproline-2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76B6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DC51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511</w:t>
            </w:r>
          </w:p>
        </w:tc>
      </w:tr>
      <w:tr w:rsidR="007D61FA" w14:paraId="256183B4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1A54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4"/>
                <w:position w:val="1"/>
                <w:szCs w:val="21"/>
              </w:rPr>
              <w:t>Leucin</w:t>
            </w:r>
            <w:r>
              <w:rPr>
                <w:rFonts w:ascii="Times New Roman" w:hAnsi="Times New Roman" w:cs="Times New Roman"/>
                <w:spacing w:val="2"/>
                <w:position w:val="1"/>
                <w:szCs w:val="21"/>
              </w:rPr>
              <w:t>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EE58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7A1D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412</w:t>
            </w:r>
          </w:p>
        </w:tc>
      </w:tr>
      <w:tr w:rsidR="007D61FA" w14:paraId="618C6ED3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49B6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Glyceric-3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A33B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FFA7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405</w:t>
            </w:r>
          </w:p>
        </w:tc>
      </w:tr>
      <w:tr w:rsidR="007D61FA" w14:paraId="08CCC7FE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8797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1"/>
                <w:szCs w:val="21"/>
              </w:rPr>
              <w:t>Glutamic</w:t>
            </w:r>
            <w:r>
              <w:rPr>
                <w:rFonts w:ascii="Times New Roman" w:hAnsi="Times New Roman" w:cs="Times New Roman"/>
                <w:spacing w:val="41"/>
                <w:position w:val="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position w:val="1"/>
                <w:szCs w:val="21"/>
              </w:rPr>
              <w:t>acid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9E1E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E52C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324</w:t>
            </w:r>
          </w:p>
        </w:tc>
      </w:tr>
      <w:tr w:rsidR="007D61FA" w14:paraId="0BB5B930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0A41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pacing w:val="6"/>
                <w:position w:val="3"/>
                <w:szCs w:val="21"/>
              </w:rPr>
              <w:t>Palm</w:t>
            </w:r>
            <w:r>
              <w:rPr>
                <w:rFonts w:ascii="Times New Roman" w:hAnsi="Times New Roman" w:cs="Times New Roman"/>
                <w:spacing w:val="3"/>
                <w:position w:val="3"/>
                <w:szCs w:val="21"/>
              </w:rPr>
              <w:t>itoylcarnit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352F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102F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321</w:t>
            </w:r>
          </w:p>
        </w:tc>
      </w:tr>
      <w:tr w:rsidR="007D61FA" w14:paraId="47871BC5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1F4F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3"/>
                <w:szCs w:val="21"/>
              </w:rPr>
              <w:t>Octadecadienyl</w:t>
            </w:r>
            <w:r>
              <w:rPr>
                <w:rFonts w:ascii="Times New Roman" w:hAnsi="Times New Roman" w:cs="Times New Roman"/>
                <w:spacing w:val="88"/>
                <w:position w:val="3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position w:val="3"/>
                <w:szCs w:val="21"/>
              </w:rPr>
              <w:t>carnit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EE5E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6FBA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304</w:t>
            </w:r>
          </w:p>
        </w:tc>
      </w:tr>
      <w:tr w:rsidR="007D61FA" w14:paraId="44002611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2F4E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-Hexenedioic-2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9BE7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BB39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213</w:t>
            </w:r>
          </w:p>
        </w:tc>
      </w:tr>
      <w:tr w:rsidR="007D61FA" w14:paraId="66572F03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2208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Pyruvic-OX-2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6E2B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1242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170</w:t>
            </w:r>
          </w:p>
        </w:tc>
      </w:tr>
      <w:tr w:rsidR="007D61FA" w14:paraId="34249031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7968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3"/>
                <w:szCs w:val="21"/>
              </w:rPr>
              <w:t>Octadienyl</w:t>
            </w:r>
            <w:r>
              <w:rPr>
                <w:rFonts w:ascii="Times New Roman" w:hAnsi="Times New Roman" w:cs="Times New Roman"/>
                <w:spacing w:val="70"/>
                <w:position w:val="3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position w:val="3"/>
                <w:szCs w:val="21"/>
              </w:rPr>
              <w:t>carnit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532A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3791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112</w:t>
            </w:r>
          </w:p>
        </w:tc>
      </w:tr>
      <w:tr w:rsidR="007D61FA" w14:paraId="3618E787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6B75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3"/>
                <w:szCs w:val="21"/>
              </w:rPr>
              <w:t>Propionyl</w:t>
            </w:r>
            <w:r>
              <w:rPr>
                <w:rFonts w:ascii="Times New Roman" w:hAnsi="Times New Roman" w:cs="Times New Roman"/>
                <w:spacing w:val="76"/>
                <w:position w:val="3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position w:val="3"/>
                <w:szCs w:val="21"/>
              </w:rPr>
              <w:t>carnitine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6888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FB28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087</w:t>
            </w:r>
          </w:p>
        </w:tc>
      </w:tr>
      <w:tr w:rsidR="007D61FA" w14:paraId="1D88DCBD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F026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N-Acetylaspartic-2</w:t>
            </w:r>
          </w:p>
        </w:tc>
        <w:tc>
          <w:tcPr>
            <w:tcW w:w="1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C4F0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EAA8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059</w:t>
            </w:r>
          </w:p>
        </w:tc>
      </w:tr>
      <w:tr w:rsidR="007D61FA" w14:paraId="1316C17F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910DC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position w:val="3"/>
                <w:szCs w:val="21"/>
              </w:rPr>
              <w:t>Octenyl</w:t>
            </w:r>
            <w:r>
              <w:rPr>
                <w:rFonts w:ascii="Times New Roman" w:hAnsi="Times New Roman" w:cs="Times New Roman"/>
                <w:spacing w:val="57"/>
                <w:position w:val="3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position w:val="3"/>
                <w:szCs w:val="21"/>
              </w:rPr>
              <w:t>carnitine</w:t>
            </w:r>
          </w:p>
        </w:tc>
        <w:tc>
          <w:tcPr>
            <w:tcW w:w="1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8855C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11887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020</w:t>
            </w:r>
          </w:p>
        </w:tc>
      </w:tr>
      <w:tr w:rsidR="007D61FA" w14:paraId="30238111" w14:textId="77777777" w:rsidTr="005730FE">
        <w:trPr>
          <w:trHeight w:val="276"/>
          <w:jc w:val="center"/>
        </w:trPr>
        <w:tc>
          <w:tcPr>
            <w:tcW w:w="2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9DF6E" w14:textId="77777777" w:rsidR="007D61FA" w:rsidRDefault="007D61FA" w:rsidP="00225B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Ethylmalonic-2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D64EF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62D46" w14:textId="77777777" w:rsidR="007D61FA" w:rsidRDefault="007D61FA" w:rsidP="0022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003</w:t>
            </w:r>
          </w:p>
        </w:tc>
      </w:tr>
    </w:tbl>
    <w:p w14:paraId="0A0FE33E" w14:textId="04D9F05C" w:rsidR="0059033A" w:rsidRPr="005730FE" w:rsidRDefault="005730FE" w:rsidP="005730FE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OPLS-DA</w:t>
      </w:r>
      <w:r>
        <w:t xml:space="preserve">: </w:t>
      </w:r>
      <w:r w:rsidRPr="005730FE">
        <w:rPr>
          <w:rFonts w:ascii="Times New Roman" w:eastAsia="宋体" w:hAnsi="Times New Roman" w:cs="Times New Roman"/>
          <w:color w:val="000000"/>
          <w:kern w:val="0"/>
          <w:szCs w:val="21"/>
        </w:rPr>
        <w:t>Orthogonal partial least square discriminant analysi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VIP: </w:t>
      </w:r>
      <w:r w:rsidRPr="005730FE">
        <w:rPr>
          <w:rFonts w:ascii="Times New Roman" w:eastAsia="宋体" w:hAnsi="Times New Roman" w:cs="Times New Roman"/>
          <w:color w:val="000000"/>
          <w:kern w:val="0"/>
          <w:szCs w:val="21"/>
        </w:rPr>
        <w:t>variable importance in project</w:t>
      </w:r>
    </w:p>
    <w:sectPr w:rsidR="0059033A" w:rsidRPr="005730FE" w:rsidSect="00204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92BA5"/>
    <w:multiLevelType w:val="multilevel"/>
    <w:tmpl w:val="47792BA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60704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DZiNGIwMTJmMjgwMTY0ZjlmZDVlNDg2YTM1YWE1N2Q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Endocrine Disorde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wtsez0psfzd4ep2pgv2aarv9sstrpxfxp5&quot;&gt;我的EndNote库&lt;record-ids&gt;&lt;item&gt;64886&lt;/item&gt;&lt;item&gt;74767&lt;/item&gt;&lt;item&gt;78322&lt;/item&gt;&lt;item&gt;78323&lt;/item&gt;&lt;item&gt;78324&lt;/item&gt;&lt;item&gt;78325&lt;/item&gt;&lt;item&gt;78339&lt;/item&gt;&lt;item&gt;78344&lt;/item&gt;&lt;item&gt;78346&lt;/item&gt;&lt;item&gt;78347&lt;/item&gt;&lt;item&gt;78348&lt;/item&gt;&lt;item&gt;78349&lt;/item&gt;&lt;item&gt;78351&lt;/item&gt;&lt;item&gt;78352&lt;/item&gt;&lt;item&gt;78353&lt;/item&gt;&lt;item&gt;78354&lt;/item&gt;&lt;item&gt;78357&lt;/item&gt;&lt;item&gt;78362&lt;/item&gt;&lt;item&gt;78363&lt;/item&gt;&lt;item&gt;78364&lt;/item&gt;&lt;item&gt;78366&lt;/item&gt;&lt;item&gt;78367&lt;/item&gt;&lt;item&gt;78368&lt;/item&gt;&lt;item&gt;78369&lt;/item&gt;&lt;item&gt;78370&lt;/item&gt;&lt;item&gt;78371&lt;/item&gt;&lt;item&gt;78372&lt;/item&gt;&lt;item&gt;78373&lt;/item&gt;&lt;item&gt;78374&lt;/item&gt;&lt;/record-ids&gt;&lt;/item&gt;&lt;/Libraries&gt;"/>
  </w:docVars>
  <w:rsids>
    <w:rsidRoot w:val="00C857EE"/>
    <w:rsid w:val="000068F2"/>
    <w:rsid w:val="00017861"/>
    <w:rsid w:val="00022214"/>
    <w:rsid w:val="00035AB5"/>
    <w:rsid w:val="000374D5"/>
    <w:rsid w:val="00040A42"/>
    <w:rsid w:val="000450F7"/>
    <w:rsid w:val="00061F86"/>
    <w:rsid w:val="000623C2"/>
    <w:rsid w:val="00063676"/>
    <w:rsid w:val="00067BDD"/>
    <w:rsid w:val="00077345"/>
    <w:rsid w:val="00077A50"/>
    <w:rsid w:val="00084A61"/>
    <w:rsid w:val="0009543A"/>
    <w:rsid w:val="0009578C"/>
    <w:rsid w:val="00095F78"/>
    <w:rsid w:val="000A3B98"/>
    <w:rsid w:val="000A58A0"/>
    <w:rsid w:val="000A7FD0"/>
    <w:rsid w:val="000B1EFF"/>
    <w:rsid w:val="000B3136"/>
    <w:rsid w:val="000B41E1"/>
    <w:rsid w:val="000B4287"/>
    <w:rsid w:val="000C05C6"/>
    <w:rsid w:val="000C249A"/>
    <w:rsid w:val="000D416B"/>
    <w:rsid w:val="000E1095"/>
    <w:rsid w:val="000E36D8"/>
    <w:rsid w:val="000E3F29"/>
    <w:rsid w:val="000F5ADD"/>
    <w:rsid w:val="00100683"/>
    <w:rsid w:val="00101EB6"/>
    <w:rsid w:val="001074C0"/>
    <w:rsid w:val="00111087"/>
    <w:rsid w:val="00113853"/>
    <w:rsid w:val="00114C63"/>
    <w:rsid w:val="00115ADD"/>
    <w:rsid w:val="00116807"/>
    <w:rsid w:val="00116FF8"/>
    <w:rsid w:val="00120589"/>
    <w:rsid w:val="001227EC"/>
    <w:rsid w:val="00131297"/>
    <w:rsid w:val="00132A5B"/>
    <w:rsid w:val="00134BEF"/>
    <w:rsid w:val="00143989"/>
    <w:rsid w:val="00163AD9"/>
    <w:rsid w:val="001663B7"/>
    <w:rsid w:val="0016702E"/>
    <w:rsid w:val="00171B15"/>
    <w:rsid w:val="00176D65"/>
    <w:rsid w:val="00183BB6"/>
    <w:rsid w:val="001A1901"/>
    <w:rsid w:val="001B0880"/>
    <w:rsid w:val="001B25AE"/>
    <w:rsid w:val="001B5C1E"/>
    <w:rsid w:val="001D3659"/>
    <w:rsid w:val="001E0AAF"/>
    <w:rsid w:val="001E2E74"/>
    <w:rsid w:val="001F0FBF"/>
    <w:rsid w:val="001F22E5"/>
    <w:rsid w:val="001F7BF5"/>
    <w:rsid w:val="002032F9"/>
    <w:rsid w:val="00204FA4"/>
    <w:rsid w:val="00215244"/>
    <w:rsid w:val="0021785E"/>
    <w:rsid w:val="002258A8"/>
    <w:rsid w:val="00226D0A"/>
    <w:rsid w:val="00232DDC"/>
    <w:rsid w:val="00237191"/>
    <w:rsid w:val="0023719E"/>
    <w:rsid w:val="0025618B"/>
    <w:rsid w:val="00256D75"/>
    <w:rsid w:val="00260A2D"/>
    <w:rsid w:val="00276A6A"/>
    <w:rsid w:val="00285A48"/>
    <w:rsid w:val="002953FE"/>
    <w:rsid w:val="0029689A"/>
    <w:rsid w:val="002A0CE1"/>
    <w:rsid w:val="002A2173"/>
    <w:rsid w:val="002A6469"/>
    <w:rsid w:val="002B041D"/>
    <w:rsid w:val="002B46AF"/>
    <w:rsid w:val="002C2B7D"/>
    <w:rsid w:val="002C664E"/>
    <w:rsid w:val="002D07BF"/>
    <w:rsid w:val="002D0D6C"/>
    <w:rsid w:val="002D7548"/>
    <w:rsid w:val="003337E5"/>
    <w:rsid w:val="003472D5"/>
    <w:rsid w:val="0035192A"/>
    <w:rsid w:val="00360F3F"/>
    <w:rsid w:val="00371044"/>
    <w:rsid w:val="0038175D"/>
    <w:rsid w:val="003978B1"/>
    <w:rsid w:val="00397DBE"/>
    <w:rsid w:val="00397DE0"/>
    <w:rsid w:val="003A3A63"/>
    <w:rsid w:val="003A3B32"/>
    <w:rsid w:val="003A7A1F"/>
    <w:rsid w:val="003C1DDD"/>
    <w:rsid w:val="003C51CB"/>
    <w:rsid w:val="003C6535"/>
    <w:rsid w:val="003D1A1C"/>
    <w:rsid w:val="003D2CCF"/>
    <w:rsid w:val="003D3EB3"/>
    <w:rsid w:val="003D6A84"/>
    <w:rsid w:val="003E16CA"/>
    <w:rsid w:val="00414EBA"/>
    <w:rsid w:val="00421A1D"/>
    <w:rsid w:val="00427BE7"/>
    <w:rsid w:val="00433A93"/>
    <w:rsid w:val="00436561"/>
    <w:rsid w:val="00442026"/>
    <w:rsid w:val="00452D9F"/>
    <w:rsid w:val="00454BA5"/>
    <w:rsid w:val="00457E81"/>
    <w:rsid w:val="00461551"/>
    <w:rsid w:val="0046185D"/>
    <w:rsid w:val="0046583D"/>
    <w:rsid w:val="004672BD"/>
    <w:rsid w:val="00483ED5"/>
    <w:rsid w:val="00484E66"/>
    <w:rsid w:val="00484FF2"/>
    <w:rsid w:val="00490245"/>
    <w:rsid w:val="004A389A"/>
    <w:rsid w:val="004A5C4C"/>
    <w:rsid w:val="004A7395"/>
    <w:rsid w:val="004B384F"/>
    <w:rsid w:val="004B64B7"/>
    <w:rsid w:val="004D1305"/>
    <w:rsid w:val="004E12A1"/>
    <w:rsid w:val="004E1418"/>
    <w:rsid w:val="004E5EC2"/>
    <w:rsid w:val="004F040F"/>
    <w:rsid w:val="004F12D3"/>
    <w:rsid w:val="004F2556"/>
    <w:rsid w:val="004F7AED"/>
    <w:rsid w:val="00512305"/>
    <w:rsid w:val="005213A3"/>
    <w:rsid w:val="00531248"/>
    <w:rsid w:val="005338EC"/>
    <w:rsid w:val="005424D4"/>
    <w:rsid w:val="005508C4"/>
    <w:rsid w:val="00557DF2"/>
    <w:rsid w:val="00567B7B"/>
    <w:rsid w:val="00572A19"/>
    <w:rsid w:val="005730FE"/>
    <w:rsid w:val="00586638"/>
    <w:rsid w:val="0059033A"/>
    <w:rsid w:val="00591E99"/>
    <w:rsid w:val="0059374A"/>
    <w:rsid w:val="005979A0"/>
    <w:rsid w:val="005A6BEB"/>
    <w:rsid w:val="005B056A"/>
    <w:rsid w:val="005B3786"/>
    <w:rsid w:val="005B41BE"/>
    <w:rsid w:val="005C096E"/>
    <w:rsid w:val="005C1171"/>
    <w:rsid w:val="005C1B19"/>
    <w:rsid w:val="005C67DF"/>
    <w:rsid w:val="005D2A92"/>
    <w:rsid w:val="005E2CA5"/>
    <w:rsid w:val="005E771E"/>
    <w:rsid w:val="005E7E26"/>
    <w:rsid w:val="005F1A87"/>
    <w:rsid w:val="005F2163"/>
    <w:rsid w:val="005F2FAD"/>
    <w:rsid w:val="005F3FA4"/>
    <w:rsid w:val="005F482C"/>
    <w:rsid w:val="005F5175"/>
    <w:rsid w:val="005F5E2A"/>
    <w:rsid w:val="00602D7D"/>
    <w:rsid w:val="00604588"/>
    <w:rsid w:val="00606C53"/>
    <w:rsid w:val="00607057"/>
    <w:rsid w:val="006107DF"/>
    <w:rsid w:val="00610A85"/>
    <w:rsid w:val="00611144"/>
    <w:rsid w:val="00615ECE"/>
    <w:rsid w:val="00616F5B"/>
    <w:rsid w:val="00617C97"/>
    <w:rsid w:val="00622BBC"/>
    <w:rsid w:val="00627141"/>
    <w:rsid w:val="00627165"/>
    <w:rsid w:val="0063051C"/>
    <w:rsid w:val="00634FF1"/>
    <w:rsid w:val="0063554B"/>
    <w:rsid w:val="006362BE"/>
    <w:rsid w:val="00641C36"/>
    <w:rsid w:val="00645516"/>
    <w:rsid w:val="00645E93"/>
    <w:rsid w:val="006479F3"/>
    <w:rsid w:val="006533CC"/>
    <w:rsid w:val="0065538E"/>
    <w:rsid w:val="00663C2B"/>
    <w:rsid w:val="00664640"/>
    <w:rsid w:val="0068624D"/>
    <w:rsid w:val="00693D48"/>
    <w:rsid w:val="006946FC"/>
    <w:rsid w:val="006A22C5"/>
    <w:rsid w:val="006B0751"/>
    <w:rsid w:val="006B2B8C"/>
    <w:rsid w:val="006C2BC9"/>
    <w:rsid w:val="006C452C"/>
    <w:rsid w:val="006D612C"/>
    <w:rsid w:val="006E22CA"/>
    <w:rsid w:val="006E54C4"/>
    <w:rsid w:val="006F3D0E"/>
    <w:rsid w:val="006F4745"/>
    <w:rsid w:val="006F73C6"/>
    <w:rsid w:val="00706052"/>
    <w:rsid w:val="00707C11"/>
    <w:rsid w:val="00715161"/>
    <w:rsid w:val="00726FF9"/>
    <w:rsid w:val="00731AF1"/>
    <w:rsid w:val="0073608F"/>
    <w:rsid w:val="007439CE"/>
    <w:rsid w:val="007442E9"/>
    <w:rsid w:val="00750FAB"/>
    <w:rsid w:val="0075167B"/>
    <w:rsid w:val="00752998"/>
    <w:rsid w:val="00755748"/>
    <w:rsid w:val="007566C4"/>
    <w:rsid w:val="007616CB"/>
    <w:rsid w:val="007661E4"/>
    <w:rsid w:val="00770D44"/>
    <w:rsid w:val="00776C50"/>
    <w:rsid w:val="00782A9D"/>
    <w:rsid w:val="00787111"/>
    <w:rsid w:val="00790190"/>
    <w:rsid w:val="00792FE6"/>
    <w:rsid w:val="007A4EAC"/>
    <w:rsid w:val="007A5837"/>
    <w:rsid w:val="007A7593"/>
    <w:rsid w:val="007B09C3"/>
    <w:rsid w:val="007C0F92"/>
    <w:rsid w:val="007D1003"/>
    <w:rsid w:val="007D61FA"/>
    <w:rsid w:val="007E0808"/>
    <w:rsid w:val="007F38C9"/>
    <w:rsid w:val="008005A5"/>
    <w:rsid w:val="00804778"/>
    <w:rsid w:val="008143BC"/>
    <w:rsid w:val="008154FA"/>
    <w:rsid w:val="0082004B"/>
    <w:rsid w:val="00823773"/>
    <w:rsid w:val="0082475E"/>
    <w:rsid w:val="00830C56"/>
    <w:rsid w:val="00843A17"/>
    <w:rsid w:val="0084640A"/>
    <w:rsid w:val="008523B6"/>
    <w:rsid w:val="008523BF"/>
    <w:rsid w:val="008545E4"/>
    <w:rsid w:val="00863185"/>
    <w:rsid w:val="008708AB"/>
    <w:rsid w:val="008741B0"/>
    <w:rsid w:val="008827A8"/>
    <w:rsid w:val="00882E8B"/>
    <w:rsid w:val="00883CD6"/>
    <w:rsid w:val="008847E4"/>
    <w:rsid w:val="0088526A"/>
    <w:rsid w:val="0088786D"/>
    <w:rsid w:val="00887B6D"/>
    <w:rsid w:val="0089191B"/>
    <w:rsid w:val="008922B5"/>
    <w:rsid w:val="00893D3D"/>
    <w:rsid w:val="008A2390"/>
    <w:rsid w:val="008A40E6"/>
    <w:rsid w:val="008A4365"/>
    <w:rsid w:val="008A4677"/>
    <w:rsid w:val="008B1444"/>
    <w:rsid w:val="008B5B82"/>
    <w:rsid w:val="008B63ED"/>
    <w:rsid w:val="008C0719"/>
    <w:rsid w:val="008C0C4D"/>
    <w:rsid w:val="008E1611"/>
    <w:rsid w:val="008E43EB"/>
    <w:rsid w:val="008E48FE"/>
    <w:rsid w:val="008E7B4E"/>
    <w:rsid w:val="008F4489"/>
    <w:rsid w:val="008F4E5D"/>
    <w:rsid w:val="008F567B"/>
    <w:rsid w:val="00905A52"/>
    <w:rsid w:val="00910C93"/>
    <w:rsid w:val="00914ED3"/>
    <w:rsid w:val="009206B6"/>
    <w:rsid w:val="00936480"/>
    <w:rsid w:val="0094041A"/>
    <w:rsid w:val="0094081F"/>
    <w:rsid w:val="0094319C"/>
    <w:rsid w:val="00943BB8"/>
    <w:rsid w:val="00947153"/>
    <w:rsid w:val="00947372"/>
    <w:rsid w:val="00956429"/>
    <w:rsid w:val="00963F68"/>
    <w:rsid w:val="0096707F"/>
    <w:rsid w:val="00971002"/>
    <w:rsid w:val="00976055"/>
    <w:rsid w:val="00980B75"/>
    <w:rsid w:val="00982791"/>
    <w:rsid w:val="00987DF6"/>
    <w:rsid w:val="009911AE"/>
    <w:rsid w:val="009959DF"/>
    <w:rsid w:val="00996349"/>
    <w:rsid w:val="009A3724"/>
    <w:rsid w:val="009C1F06"/>
    <w:rsid w:val="009C42B4"/>
    <w:rsid w:val="009C7A45"/>
    <w:rsid w:val="009D2539"/>
    <w:rsid w:val="009D5F6A"/>
    <w:rsid w:val="009E486E"/>
    <w:rsid w:val="009F026A"/>
    <w:rsid w:val="00A03F15"/>
    <w:rsid w:val="00A15C89"/>
    <w:rsid w:val="00A17100"/>
    <w:rsid w:val="00A27622"/>
    <w:rsid w:val="00A27755"/>
    <w:rsid w:val="00A308BE"/>
    <w:rsid w:val="00A66296"/>
    <w:rsid w:val="00A67FE1"/>
    <w:rsid w:val="00A72D57"/>
    <w:rsid w:val="00A76A5B"/>
    <w:rsid w:val="00A76C06"/>
    <w:rsid w:val="00AA2686"/>
    <w:rsid w:val="00AD4F08"/>
    <w:rsid w:val="00AE6396"/>
    <w:rsid w:val="00AF1119"/>
    <w:rsid w:val="00AF2D63"/>
    <w:rsid w:val="00B06510"/>
    <w:rsid w:val="00B12481"/>
    <w:rsid w:val="00B13AF2"/>
    <w:rsid w:val="00B219BA"/>
    <w:rsid w:val="00B21AA8"/>
    <w:rsid w:val="00B25E7C"/>
    <w:rsid w:val="00B322D8"/>
    <w:rsid w:val="00B34755"/>
    <w:rsid w:val="00B34A42"/>
    <w:rsid w:val="00B35F5E"/>
    <w:rsid w:val="00B42F75"/>
    <w:rsid w:val="00B529F7"/>
    <w:rsid w:val="00B54537"/>
    <w:rsid w:val="00B563C6"/>
    <w:rsid w:val="00B5702C"/>
    <w:rsid w:val="00B624E7"/>
    <w:rsid w:val="00B71595"/>
    <w:rsid w:val="00B73E48"/>
    <w:rsid w:val="00B81354"/>
    <w:rsid w:val="00B83389"/>
    <w:rsid w:val="00BA4D8C"/>
    <w:rsid w:val="00BA6DEC"/>
    <w:rsid w:val="00BB2B00"/>
    <w:rsid w:val="00BB702E"/>
    <w:rsid w:val="00BC48B5"/>
    <w:rsid w:val="00BD22E5"/>
    <w:rsid w:val="00BD3B76"/>
    <w:rsid w:val="00BE1CA0"/>
    <w:rsid w:val="00BF00CB"/>
    <w:rsid w:val="00BF1E27"/>
    <w:rsid w:val="00BF72EF"/>
    <w:rsid w:val="00C00E04"/>
    <w:rsid w:val="00C1530B"/>
    <w:rsid w:val="00C17BFF"/>
    <w:rsid w:val="00C24197"/>
    <w:rsid w:val="00C24DBA"/>
    <w:rsid w:val="00C26FCA"/>
    <w:rsid w:val="00C45EE0"/>
    <w:rsid w:val="00C50A3A"/>
    <w:rsid w:val="00C51458"/>
    <w:rsid w:val="00C5380A"/>
    <w:rsid w:val="00C56853"/>
    <w:rsid w:val="00C572F9"/>
    <w:rsid w:val="00C63460"/>
    <w:rsid w:val="00C64985"/>
    <w:rsid w:val="00C67267"/>
    <w:rsid w:val="00C7769C"/>
    <w:rsid w:val="00C82952"/>
    <w:rsid w:val="00C857EE"/>
    <w:rsid w:val="00C85FD7"/>
    <w:rsid w:val="00C8662C"/>
    <w:rsid w:val="00C9219B"/>
    <w:rsid w:val="00C926DA"/>
    <w:rsid w:val="00CA7B64"/>
    <w:rsid w:val="00CB3B57"/>
    <w:rsid w:val="00CC2DF4"/>
    <w:rsid w:val="00CD4023"/>
    <w:rsid w:val="00CD430E"/>
    <w:rsid w:val="00CD5764"/>
    <w:rsid w:val="00D1784D"/>
    <w:rsid w:val="00D31476"/>
    <w:rsid w:val="00D43D99"/>
    <w:rsid w:val="00D44381"/>
    <w:rsid w:val="00D44A4C"/>
    <w:rsid w:val="00D65CA1"/>
    <w:rsid w:val="00D74813"/>
    <w:rsid w:val="00D82650"/>
    <w:rsid w:val="00D8423D"/>
    <w:rsid w:val="00D92907"/>
    <w:rsid w:val="00D944FC"/>
    <w:rsid w:val="00DA4842"/>
    <w:rsid w:val="00DA5157"/>
    <w:rsid w:val="00DB0FE7"/>
    <w:rsid w:val="00DB3362"/>
    <w:rsid w:val="00DB5413"/>
    <w:rsid w:val="00DC1778"/>
    <w:rsid w:val="00DC4BAC"/>
    <w:rsid w:val="00DD0B5B"/>
    <w:rsid w:val="00DE5446"/>
    <w:rsid w:val="00DE78D8"/>
    <w:rsid w:val="00DF0AE5"/>
    <w:rsid w:val="00DF5820"/>
    <w:rsid w:val="00E00A2B"/>
    <w:rsid w:val="00E10891"/>
    <w:rsid w:val="00E16140"/>
    <w:rsid w:val="00E17D44"/>
    <w:rsid w:val="00E249B7"/>
    <w:rsid w:val="00E37E87"/>
    <w:rsid w:val="00E40546"/>
    <w:rsid w:val="00E41012"/>
    <w:rsid w:val="00E5258D"/>
    <w:rsid w:val="00E53B07"/>
    <w:rsid w:val="00E701B1"/>
    <w:rsid w:val="00E8102A"/>
    <w:rsid w:val="00E836BE"/>
    <w:rsid w:val="00E84236"/>
    <w:rsid w:val="00E907F6"/>
    <w:rsid w:val="00E91DE8"/>
    <w:rsid w:val="00EA2996"/>
    <w:rsid w:val="00EA3EDB"/>
    <w:rsid w:val="00EB42F6"/>
    <w:rsid w:val="00EC1309"/>
    <w:rsid w:val="00EE0012"/>
    <w:rsid w:val="00EE18B6"/>
    <w:rsid w:val="00EE1942"/>
    <w:rsid w:val="00EE39DF"/>
    <w:rsid w:val="00F01249"/>
    <w:rsid w:val="00F02961"/>
    <w:rsid w:val="00F029DF"/>
    <w:rsid w:val="00F05C3D"/>
    <w:rsid w:val="00F233CE"/>
    <w:rsid w:val="00F3342E"/>
    <w:rsid w:val="00F3785F"/>
    <w:rsid w:val="00F434C0"/>
    <w:rsid w:val="00F51699"/>
    <w:rsid w:val="00F703FF"/>
    <w:rsid w:val="00F71430"/>
    <w:rsid w:val="00F71E26"/>
    <w:rsid w:val="00F8365D"/>
    <w:rsid w:val="00FB2D0C"/>
    <w:rsid w:val="00FB6AF9"/>
    <w:rsid w:val="00FC1039"/>
    <w:rsid w:val="00FD7A2E"/>
    <w:rsid w:val="00FF2ADF"/>
    <w:rsid w:val="00FF3120"/>
    <w:rsid w:val="00FF5CE4"/>
    <w:rsid w:val="1E737816"/>
    <w:rsid w:val="4831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EBBC1"/>
  <w15:docId w15:val="{712E2C15-8B86-4FA8-ADF0-B836EAAB2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unhideWhenUsed="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A2D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qFormat/>
    <w:rsid w:val="00204FA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204FA4"/>
    <w:pPr>
      <w:jc w:val="left"/>
    </w:pPr>
    <w:rPr>
      <w:szCs w:val="24"/>
    </w:rPr>
  </w:style>
  <w:style w:type="paragraph" w:styleId="a5">
    <w:name w:val="Salutation"/>
    <w:basedOn w:val="a"/>
    <w:next w:val="a"/>
    <w:link w:val="a6"/>
    <w:uiPriority w:val="99"/>
    <w:unhideWhenUsed/>
    <w:qFormat/>
    <w:rsid w:val="00204FA4"/>
    <w:rPr>
      <w:rFonts w:ascii="微软雅黑" w:eastAsia="微软雅黑" w:hAnsi="微软雅黑"/>
      <w:color w:val="646464"/>
      <w:sz w:val="24"/>
      <w:szCs w:val="24"/>
    </w:rPr>
  </w:style>
  <w:style w:type="paragraph" w:styleId="a7">
    <w:name w:val="Closing"/>
    <w:basedOn w:val="a"/>
    <w:link w:val="a8"/>
    <w:uiPriority w:val="99"/>
    <w:unhideWhenUsed/>
    <w:qFormat/>
    <w:rsid w:val="00204FA4"/>
    <w:pPr>
      <w:ind w:leftChars="2100" w:left="100"/>
    </w:pPr>
    <w:rPr>
      <w:rFonts w:ascii="微软雅黑" w:eastAsia="微软雅黑" w:hAnsi="微软雅黑"/>
      <w:color w:val="646464"/>
      <w:sz w:val="24"/>
      <w:szCs w:val="24"/>
    </w:rPr>
  </w:style>
  <w:style w:type="paragraph" w:styleId="a9">
    <w:name w:val="footer"/>
    <w:basedOn w:val="a"/>
    <w:link w:val="aa"/>
    <w:uiPriority w:val="99"/>
    <w:unhideWhenUsed/>
    <w:qFormat/>
    <w:rsid w:val="00204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204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d">
    <w:name w:val="Table Grid"/>
    <w:basedOn w:val="a1"/>
    <w:uiPriority w:val="39"/>
    <w:rsid w:val="00204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sid w:val="00204FA4"/>
    <w:rPr>
      <w:b/>
      <w:bCs/>
    </w:rPr>
  </w:style>
  <w:style w:type="character" w:styleId="af">
    <w:name w:val="Emphasis"/>
    <w:basedOn w:val="a0"/>
    <w:uiPriority w:val="20"/>
    <w:qFormat/>
    <w:rsid w:val="00204FA4"/>
    <w:rPr>
      <w:i/>
      <w:iCs/>
    </w:rPr>
  </w:style>
  <w:style w:type="character" w:styleId="af0">
    <w:name w:val="Hyperlink"/>
    <w:basedOn w:val="a0"/>
    <w:uiPriority w:val="99"/>
    <w:unhideWhenUsed/>
    <w:rsid w:val="00204FA4"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sid w:val="00204FA4"/>
    <w:rPr>
      <w:sz w:val="21"/>
      <w:szCs w:val="21"/>
    </w:rPr>
  </w:style>
  <w:style w:type="paragraph" w:customStyle="1" w:styleId="1">
    <w:name w:val="列出段落1"/>
    <w:basedOn w:val="a"/>
    <w:uiPriority w:val="34"/>
    <w:qFormat/>
    <w:rsid w:val="00204FA4"/>
    <w:pPr>
      <w:ind w:firstLineChars="200" w:firstLine="420"/>
    </w:pPr>
    <w:rPr>
      <w:rFonts w:ascii="Arial Unicode MS" w:eastAsia="微软雅黑" w:hAnsi="Arial Unicode MS" w:cs="Times New Roman"/>
    </w:rPr>
  </w:style>
  <w:style w:type="character" w:customStyle="1" w:styleId="ac">
    <w:name w:val="页眉 字符"/>
    <w:basedOn w:val="a0"/>
    <w:link w:val="ab"/>
    <w:uiPriority w:val="99"/>
    <w:qFormat/>
    <w:rsid w:val="00204FA4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04FA4"/>
    <w:rPr>
      <w:sz w:val="18"/>
      <w:szCs w:val="18"/>
    </w:rPr>
  </w:style>
  <w:style w:type="character" w:customStyle="1" w:styleId="a8">
    <w:name w:val="结束语 字符"/>
    <w:basedOn w:val="a0"/>
    <w:link w:val="a7"/>
    <w:uiPriority w:val="99"/>
    <w:qFormat/>
    <w:rsid w:val="00204FA4"/>
    <w:rPr>
      <w:rFonts w:ascii="微软雅黑" w:eastAsia="微软雅黑" w:hAnsi="微软雅黑"/>
      <w:color w:val="646464"/>
      <w:sz w:val="24"/>
      <w:szCs w:val="24"/>
    </w:rPr>
  </w:style>
  <w:style w:type="character" w:customStyle="1" w:styleId="a6">
    <w:name w:val="称呼 字符"/>
    <w:basedOn w:val="a0"/>
    <w:link w:val="a5"/>
    <w:uiPriority w:val="99"/>
    <w:rsid w:val="00204FA4"/>
    <w:rPr>
      <w:rFonts w:ascii="微软雅黑" w:eastAsia="微软雅黑" w:hAnsi="微软雅黑"/>
      <w:color w:val="646464"/>
      <w:sz w:val="24"/>
      <w:szCs w:val="24"/>
    </w:rPr>
  </w:style>
  <w:style w:type="paragraph" w:styleId="af2">
    <w:name w:val="List Paragraph"/>
    <w:basedOn w:val="a"/>
    <w:uiPriority w:val="34"/>
    <w:qFormat/>
    <w:rsid w:val="00204FA4"/>
    <w:pPr>
      <w:ind w:firstLineChars="200" w:firstLine="420"/>
    </w:pPr>
  </w:style>
  <w:style w:type="table" w:customStyle="1" w:styleId="10">
    <w:name w:val="网格型1"/>
    <w:basedOn w:val="a1"/>
    <w:qFormat/>
    <w:rsid w:val="00204FA4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204F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204FA4"/>
  </w:style>
  <w:style w:type="character" w:customStyle="1" w:styleId="a4">
    <w:name w:val="批注文字 字符"/>
    <w:basedOn w:val="a0"/>
    <w:link w:val="a3"/>
    <w:uiPriority w:val="99"/>
    <w:semiHidden/>
    <w:qFormat/>
    <w:rsid w:val="00204FA4"/>
    <w:rPr>
      <w:szCs w:val="24"/>
    </w:rPr>
  </w:style>
  <w:style w:type="character" w:customStyle="1" w:styleId="apple-converted-space">
    <w:name w:val="apple-converted-space"/>
    <w:basedOn w:val="a0"/>
    <w:rsid w:val="00204FA4"/>
  </w:style>
  <w:style w:type="character" w:customStyle="1" w:styleId="ref-journal">
    <w:name w:val="ref-journal"/>
    <w:basedOn w:val="a0"/>
    <w:rsid w:val="00204FA4"/>
  </w:style>
  <w:style w:type="character" w:customStyle="1" w:styleId="ref-vol">
    <w:name w:val="ref-vol"/>
    <w:basedOn w:val="a0"/>
    <w:rsid w:val="00204FA4"/>
  </w:style>
  <w:style w:type="paragraph" w:customStyle="1" w:styleId="EndNoteBibliographyTitle">
    <w:name w:val="EndNote Bibliography Title"/>
    <w:basedOn w:val="a"/>
    <w:link w:val="EndNoteBibliographyTitle0"/>
    <w:rsid w:val="00204FA4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04FA4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204FA4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204FA4"/>
    <w:rPr>
      <w:rFonts w:ascii="等线" w:eastAsia="等线" w:hAnsi="等线"/>
      <w:kern w:val="2"/>
      <w:szCs w:val="22"/>
    </w:rPr>
  </w:style>
  <w:style w:type="character" w:customStyle="1" w:styleId="src">
    <w:name w:val="src"/>
    <w:basedOn w:val="a0"/>
    <w:qFormat/>
    <w:rsid w:val="00204FA4"/>
  </w:style>
  <w:style w:type="paragraph" w:customStyle="1" w:styleId="ordinary-output">
    <w:name w:val="ordinary-output"/>
    <w:basedOn w:val="a"/>
    <w:rsid w:val="00204F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">
    <w:name w:val="high-light-bg"/>
    <w:basedOn w:val="a0"/>
    <w:rsid w:val="00204FA4"/>
  </w:style>
  <w:style w:type="character" w:customStyle="1" w:styleId="30">
    <w:name w:val="标题 3 字符"/>
    <w:basedOn w:val="a0"/>
    <w:link w:val="3"/>
    <w:uiPriority w:val="9"/>
    <w:rsid w:val="00204FA4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11">
    <w:name w:val="正文1"/>
    <w:rsid w:val="00204FA4"/>
    <w:pPr>
      <w:jc w:val="both"/>
    </w:pPr>
    <w:rPr>
      <w:rFonts w:ascii="Calibri" w:eastAsia="宋体" w:hAnsi="Calibri" w:cs="Calibri"/>
      <w:kern w:val="2"/>
      <w:sz w:val="21"/>
      <w:szCs w:val="21"/>
    </w:rPr>
  </w:style>
  <w:style w:type="paragraph" w:styleId="af3">
    <w:name w:val="Revision"/>
    <w:hidden/>
    <w:uiPriority w:val="99"/>
    <w:semiHidden/>
    <w:rsid w:val="00360F3F"/>
    <w:rPr>
      <w:kern w:val="2"/>
      <w:sz w:val="21"/>
      <w:szCs w:val="22"/>
    </w:rPr>
  </w:style>
  <w:style w:type="character" w:styleId="af4">
    <w:name w:val="Unresolved Mention"/>
    <w:basedOn w:val="a0"/>
    <w:uiPriority w:val="99"/>
    <w:semiHidden/>
    <w:unhideWhenUsed/>
    <w:rsid w:val="00843A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40E26E-EEC4-4F18-8F9E-C31F744C8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4</Pages>
  <Words>346</Words>
  <Characters>1975</Characters>
  <Application>Microsoft Office Word</Application>
  <DocSecurity>0</DocSecurity>
  <Lines>16</Lines>
  <Paragraphs>4</Paragraphs>
  <ScaleCrop>false</ScaleCrop>
  <Company>中国石化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wu yan</cp:lastModifiedBy>
  <cp:revision>191</cp:revision>
  <cp:lastPrinted>2022-08-26T05:19:00Z</cp:lastPrinted>
  <dcterms:created xsi:type="dcterms:W3CDTF">2022-04-28T01:56:00Z</dcterms:created>
  <dcterms:modified xsi:type="dcterms:W3CDTF">2023-06-15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A136ACF5BA640FAAD5DB8AC6056DE90</vt:lpwstr>
  </property>
</Properties>
</file>